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722DCB" w14:textId="1FE1B2B5" w:rsidR="00E6509B" w:rsidRPr="00DE46C9" w:rsidRDefault="001F33A2" w:rsidP="00DC360E">
      <w:pPr>
        <w:jc w:val="left"/>
        <w:rPr>
          <w:rFonts w:ascii="Times New Roman" w:hAnsi="Times New Roman" w:cs="Times New Roman"/>
          <w:color w:val="000000" w:themeColor="text1"/>
        </w:rPr>
      </w:pPr>
      <w:r w:rsidRPr="00DE46C9">
        <w:rPr>
          <w:rFonts w:ascii="Times New Roman" w:hAnsi="Times New Roman" w:cs="Times New Roman"/>
          <w:color w:val="000000" w:themeColor="text1"/>
        </w:rPr>
        <w:t xml:space="preserve">Supplementary Table </w:t>
      </w:r>
      <w:r w:rsidR="00DD7EE4">
        <w:rPr>
          <w:rFonts w:ascii="Times New Roman" w:hAnsi="Times New Roman" w:cs="Times New Roman"/>
          <w:color w:val="000000" w:themeColor="text1"/>
        </w:rPr>
        <w:t>3</w:t>
      </w:r>
      <w:r w:rsidR="00384993" w:rsidRPr="00DE46C9">
        <w:rPr>
          <w:rFonts w:ascii="Times New Roman" w:hAnsi="Times New Roman" w:cs="Times New Roman"/>
          <w:color w:val="000000" w:themeColor="text1"/>
        </w:rPr>
        <w:t>:</w:t>
      </w:r>
      <w:r w:rsidR="0013083D" w:rsidRPr="00DE46C9">
        <w:rPr>
          <w:rFonts w:ascii="Times New Roman" w:hAnsi="Times New Roman" w:cs="Times New Roman"/>
          <w:color w:val="000000" w:themeColor="text1"/>
        </w:rPr>
        <w:t xml:space="preserve"> Meta-analys</w:t>
      </w:r>
      <w:r w:rsidRPr="00DE46C9">
        <w:rPr>
          <w:rFonts w:ascii="Times New Roman" w:hAnsi="Times New Roman" w:cs="Times New Roman"/>
          <w:color w:val="000000" w:themeColor="text1"/>
        </w:rPr>
        <w:t>e</w:t>
      </w:r>
      <w:r w:rsidR="0013083D" w:rsidRPr="00DE46C9">
        <w:rPr>
          <w:rFonts w:ascii="Times New Roman" w:hAnsi="Times New Roman" w:cs="Times New Roman"/>
          <w:color w:val="000000" w:themeColor="text1"/>
        </w:rPr>
        <w:t xml:space="preserve">s </w:t>
      </w:r>
      <w:r w:rsidRPr="00DE46C9">
        <w:rPr>
          <w:rFonts w:ascii="Times New Roman" w:hAnsi="Times New Roman" w:cs="Times New Roman"/>
          <w:color w:val="000000" w:themeColor="text1"/>
        </w:rPr>
        <w:t xml:space="preserve">and subgroup analyses for cumulative incidence of ACVD-related </w:t>
      </w:r>
      <w:r w:rsidR="00384993" w:rsidRPr="00DE46C9">
        <w:rPr>
          <w:rFonts w:ascii="Times New Roman" w:hAnsi="Times New Roman" w:cs="Times New Roman"/>
          <w:color w:val="000000" w:themeColor="text1"/>
        </w:rPr>
        <w:t>events (</w:t>
      </w:r>
      <w:r w:rsidRPr="00DE46C9">
        <w:rPr>
          <w:rFonts w:ascii="Times New Roman" w:hAnsi="Times New Roman" w:cs="Times New Roman"/>
          <w:color w:val="000000" w:themeColor="text1"/>
        </w:rPr>
        <w:t>morbidity or mortality</w:t>
      </w:r>
      <w:r w:rsidR="00384993" w:rsidRPr="00DE46C9">
        <w:rPr>
          <w:rFonts w:ascii="Times New Roman" w:hAnsi="Times New Roman" w:cs="Times New Roman"/>
          <w:color w:val="000000" w:themeColor="text1"/>
        </w:rPr>
        <w:t xml:space="preserve">) </w:t>
      </w:r>
      <w:r w:rsidRPr="00DE46C9">
        <w:rPr>
          <w:rFonts w:ascii="Times New Roman" w:hAnsi="Times New Roman" w:cs="Times New Roman"/>
          <w:color w:val="000000" w:themeColor="text1"/>
        </w:rPr>
        <w:t xml:space="preserve">and </w:t>
      </w:r>
      <w:r w:rsidR="00DE46C9" w:rsidRPr="00DE46C9">
        <w:rPr>
          <w:rFonts w:ascii="Times New Roman" w:hAnsi="Times New Roman" w:cs="Times New Roman"/>
          <w:color w:val="000000" w:themeColor="text1"/>
        </w:rPr>
        <w:t>All-</w:t>
      </w:r>
      <w:r w:rsidR="00B92CDD">
        <w:rPr>
          <w:rFonts w:ascii="Times New Roman" w:hAnsi="Times New Roman" w:cs="Times New Roman"/>
          <w:color w:val="000000" w:themeColor="text1"/>
        </w:rPr>
        <w:t>C</w:t>
      </w:r>
      <w:r w:rsidR="00DE46C9" w:rsidRPr="00DE46C9">
        <w:rPr>
          <w:rFonts w:ascii="Times New Roman" w:hAnsi="Times New Roman" w:cs="Times New Roman"/>
          <w:color w:val="000000" w:themeColor="text1"/>
        </w:rPr>
        <w:t xml:space="preserve">ause </w:t>
      </w:r>
      <w:r w:rsidR="00B92CDD">
        <w:rPr>
          <w:rFonts w:ascii="Times New Roman" w:hAnsi="Times New Roman" w:cs="Times New Roman"/>
          <w:color w:val="000000" w:themeColor="text1"/>
        </w:rPr>
        <w:t>M</w:t>
      </w:r>
      <w:r w:rsidR="00DE46C9" w:rsidRPr="00DE46C9">
        <w:rPr>
          <w:rFonts w:ascii="Times New Roman" w:hAnsi="Times New Roman" w:cs="Times New Roman"/>
          <w:color w:val="000000" w:themeColor="text1"/>
        </w:rPr>
        <w:t>ortality</w:t>
      </w:r>
      <w:r w:rsidR="00D03496">
        <w:rPr>
          <w:rFonts w:ascii="Times New Roman" w:hAnsi="Times New Roman" w:cs="Times New Roman"/>
          <w:color w:val="000000" w:themeColor="text1"/>
        </w:rPr>
        <w:t xml:space="preserve"> </w:t>
      </w:r>
    </w:p>
    <w:tbl>
      <w:tblPr>
        <w:tblStyle w:val="Tabelraster"/>
        <w:tblpPr w:leftFromText="180" w:rightFromText="180" w:vertAnchor="text" w:horzAnchor="page" w:tblpX="339" w:tblpY="452"/>
        <w:tblW w:w="26899" w:type="dxa"/>
        <w:tblLayout w:type="fixed"/>
        <w:tblLook w:val="04A0" w:firstRow="1" w:lastRow="0" w:firstColumn="1" w:lastColumn="0" w:noHBand="0" w:noVBand="1"/>
      </w:tblPr>
      <w:tblGrid>
        <w:gridCol w:w="3085"/>
        <w:gridCol w:w="1134"/>
        <w:gridCol w:w="851"/>
        <w:gridCol w:w="1275"/>
        <w:gridCol w:w="1134"/>
        <w:gridCol w:w="3119"/>
        <w:gridCol w:w="1134"/>
        <w:gridCol w:w="1134"/>
        <w:gridCol w:w="1276"/>
        <w:gridCol w:w="3118"/>
        <w:gridCol w:w="1134"/>
        <w:gridCol w:w="992"/>
        <w:gridCol w:w="1134"/>
        <w:gridCol w:w="3119"/>
        <w:gridCol w:w="1134"/>
        <w:gridCol w:w="992"/>
        <w:gridCol w:w="19"/>
        <w:gridCol w:w="1115"/>
      </w:tblGrid>
      <w:tr w:rsidR="00DE46C9" w:rsidRPr="00DE46C9" w14:paraId="26B82992" w14:textId="77777777" w:rsidTr="005B6A6D">
        <w:trPr>
          <w:trHeight w:val="425"/>
        </w:trPr>
        <w:tc>
          <w:tcPr>
            <w:tcW w:w="421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B53CB77" w14:textId="77777777" w:rsidR="00E6509B" w:rsidRPr="0066365D" w:rsidRDefault="00E6509B" w:rsidP="00DC360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ll patients</w:t>
            </w:r>
          </w:p>
        </w:tc>
        <w:tc>
          <w:tcPr>
            <w:tcW w:w="326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8B184D9" w14:textId="77777777" w:rsidR="00E6509B" w:rsidRPr="0066365D" w:rsidRDefault="00E6509B" w:rsidP="00DC360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663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0D4252E6" w14:textId="77777777" w:rsidR="00E6509B" w:rsidRPr="0066365D" w:rsidRDefault="00E6509B" w:rsidP="00DC360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CVD at baseline</w:t>
            </w:r>
          </w:p>
        </w:tc>
        <w:tc>
          <w:tcPr>
            <w:tcW w:w="637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447301C5" w14:textId="77777777" w:rsidR="00E6509B" w:rsidRPr="0066365D" w:rsidRDefault="00E6509B" w:rsidP="00DC360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Follow-up rate</w:t>
            </w:r>
          </w:p>
        </w:tc>
        <w:tc>
          <w:tcPr>
            <w:tcW w:w="6379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0B17AF99" w14:textId="77777777" w:rsidR="00E6509B" w:rsidRPr="0066365D" w:rsidRDefault="00E6509B" w:rsidP="00DC360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pproaches to count the number of teeth</w:t>
            </w:r>
          </w:p>
        </w:tc>
      </w:tr>
      <w:tr w:rsidR="00DE46C9" w:rsidRPr="00DE46C9" w14:paraId="2790DA82" w14:textId="77777777" w:rsidTr="005B6A6D">
        <w:trPr>
          <w:trHeight w:val="614"/>
        </w:trPr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</w:tcPr>
          <w:p w14:paraId="021F873B" w14:textId="7ECC88C0" w:rsidR="0072746D" w:rsidRPr="0066365D" w:rsidRDefault="00254DE2" w:rsidP="00DC360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RR</w:t>
            </w:r>
            <w:r w:rsidR="00DE46C9" w:rsidRPr="006636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95%-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E9396F6" w14:textId="77777777" w:rsidR="0072746D" w:rsidRPr="0066365D" w:rsidRDefault="0072746D" w:rsidP="00DC360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 of studie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4F131B82" w14:textId="77777777" w:rsidR="0072746D" w:rsidRPr="0066365D" w:rsidRDefault="0072746D" w:rsidP="00DC360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</w:t>
            </w:r>
            <w:r w:rsidRPr="006636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2B13274A" w14:textId="04BE67AB" w:rsidR="0072746D" w:rsidRPr="0066365D" w:rsidRDefault="0072746D" w:rsidP="00DC360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</w:t>
            </w:r>
            <w:r w:rsidR="00DE46C9" w:rsidRPr="006636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6636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of patient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397F366" w14:textId="677CEF5E" w:rsidR="0072746D" w:rsidRPr="0066365D" w:rsidRDefault="0072746D" w:rsidP="00DC360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 of events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0CFF3486" w14:textId="13104E49" w:rsidR="0072746D" w:rsidRPr="0066365D" w:rsidRDefault="0072746D" w:rsidP="00DC360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CVD adjusted or excluded vs. no adjusted or excluded, or unknow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358EB0A7" w14:textId="77777777" w:rsidR="0072746D" w:rsidRPr="0066365D" w:rsidRDefault="0072746D" w:rsidP="00DC360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 of studie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3E1BC472" w14:textId="77777777" w:rsidR="0072746D" w:rsidRPr="0066365D" w:rsidRDefault="0072746D" w:rsidP="00DC360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</w:t>
            </w:r>
            <w:r w:rsidRPr="006636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4A4C11B8" w14:textId="77777777" w:rsidR="0072746D" w:rsidRPr="0066365D" w:rsidRDefault="0072746D" w:rsidP="00DC360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 of patients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27C56D7F" w14:textId="220FECA3" w:rsidR="0072746D" w:rsidRPr="0066365D" w:rsidRDefault="0072746D" w:rsidP="00DC360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igh vs. Low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5C06646C" w14:textId="77777777" w:rsidR="0072746D" w:rsidRPr="0066365D" w:rsidRDefault="0072746D" w:rsidP="00DC360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 of studie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7C47616A" w14:textId="77777777" w:rsidR="0072746D" w:rsidRPr="0066365D" w:rsidRDefault="0072746D" w:rsidP="00DC360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</w:t>
            </w:r>
            <w:r w:rsidRPr="006636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59712C12" w14:textId="77777777" w:rsidR="0072746D" w:rsidRPr="0066365D" w:rsidRDefault="0072746D" w:rsidP="00DC360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 of patients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5E3C10BB" w14:textId="6FEF7493" w:rsidR="0072746D" w:rsidRPr="0066365D" w:rsidRDefault="0072746D" w:rsidP="00DC360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linical vs. self-reported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415ABB9D" w14:textId="77777777" w:rsidR="0072746D" w:rsidRPr="0066365D" w:rsidRDefault="0072746D" w:rsidP="00DC360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 of studie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50DC3C2B" w14:textId="77777777" w:rsidR="0072746D" w:rsidRPr="0066365D" w:rsidRDefault="0072746D" w:rsidP="00DC360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</w:t>
            </w:r>
            <w:r w:rsidRPr="006636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2BFD1810" w14:textId="77777777" w:rsidR="0072746D" w:rsidRPr="0066365D" w:rsidRDefault="0072746D" w:rsidP="00DC360E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umber of patients</w:t>
            </w:r>
          </w:p>
        </w:tc>
      </w:tr>
      <w:tr w:rsidR="00D03496" w:rsidRPr="00DE46C9" w14:paraId="7A1711CE" w14:textId="77777777" w:rsidTr="005B6A6D">
        <w:tc>
          <w:tcPr>
            <w:tcW w:w="747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4464434B" w14:textId="309195CF" w:rsidR="00D03496" w:rsidRPr="005B6A6D" w:rsidRDefault="00D03496" w:rsidP="00D0349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 teeth vs. 1-32 teeth (ref.) (ACVD)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4D2BAAFC" w14:textId="4A694AB8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1F4B6C80" w14:textId="77777777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2B8E3402" w14:textId="77777777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096DEB79" w14:textId="77777777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6E113D18" w14:textId="77777777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2661B449" w14:textId="77777777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0D4E2406" w14:textId="77777777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09C8A2F2" w14:textId="77777777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6B9CC76A" w14:textId="77777777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789B1308" w14:textId="77777777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70361EE7" w14:textId="77777777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674C6DA4" w14:textId="77777777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03496" w:rsidRPr="00DE46C9" w14:paraId="51AE992A" w14:textId="77777777" w:rsidTr="005B6A6D">
        <w:trPr>
          <w:trHeight w:val="822"/>
        </w:trPr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</w:tcPr>
          <w:p w14:paraId="6212F4E2" w14:textId="5C2CE7AF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93 (1.92 – 4.50)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0C49756B" w14:textId="41C11B56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792A5240" w14:textId="28428843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8%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67A24CEB" w14:textId="1B7239E6" w:rsidR="00D03496" w:rsidRPr="0066365D" w:rsidRDefault="00D03496" w:rsidP="005B6A6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,697,02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A25D003" w14:textId="0823F1F1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,988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4D781217" w14:textId="77777777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92 (1.77 – 4.82) </w:t>
            </w:r>
          </w:p>
          <w:p w14:paraId="61B05532" w14:textId="20BDBC38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10 (1.96 – 4.88)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4D0B1627" w14:textId="77777777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  <w:p w14:paraId="48469866" w14:textId="382837D5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5ED10B0C" w14:textId="77777777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1%</w:t>
            </w:r>
          </w:p>
          <w:p w14:paraId="68A2A325" w14:textId="2599A130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7%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14561036" w14:textId="77777777" w:rsidR="00D03496" w:rsidRPr="005B6A6D" w:rsidRDefault="00D03496" w:rsidP="00D0349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,683,677</w:t>
            </w:r>
          </w:p>
          <w:p w14:paraId="4259A6B2" w14:textId="0371059E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,344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7818730E" w14:textId="77777777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88 (1.80 – 4.61) </w:t>
            </w:r>
          </w:p>
          <w:p w14:paraId="1DCD1531" w14:textId="376A389A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49 (2.93 – 4.17)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6E2C8FE6" w14:textId="77777777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  <w:p w14:paraId="698FB786" w14:textId="3C67BDDD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22153B54" w14:textId="77777777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0%</w:t>
            </w:r>
          </w:p>
          <w:p w14:paraId="63536BD3" w14:textId="3EEE0DBB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7BC49580" w14:textId="77777777" w:rsidR="00D03496" w:rsidRPr="005B6A6D" w:rsidRDefault="00D03496" w:rsidP="00D0349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,687,690</w:t>
            </w:r>
          </w:p>
          <w:p w14:paraId="125C6AFA" w14:textId="14C8CB72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,331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459B5AF1" w14:textId="77777777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.30 (1.71 – 6.38) </w:t>
            </w:r>
          </w:p>
          <w:p w14:paraId="34B0D5DB" w14:textId="53F4CF8A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59 (1.94 – 3.46)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77E49F74" w14:textId="0B98BB6E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  <w:p w14:paraId="18DFDA39" w14:textId="7D5B3091" w:rsidR="00D03496" w:rsidRPr="0066365D" w:rsidRDefault="00D03496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236207E9" w14:textId="77777777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.9%</w:t>
            </w:r>
          </w:p>
          <w:p w14:paraId="0A1293FE" w14:textId="6D3024DB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2%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1AC2C002" w14:textId="77777777" w:rsidR="00D03496" w:rsidRPr="0066365D" w:rsidRDefault="00D03496" w:rsidP="00D03496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,427,360</w:t>
            </w:r>
          </w:p>
          <w:p w14:paraId="05C42AE7" w14:textId="5C448682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9,661</w:t>
            </w:r>
          </w:p>
        </w:tc>
      </w:tr>
      <w:tr w:rsidR="00B5032A" w:rsidRPr="00DE46C9" w14:paraId="45A2FF04" w14:textId="77777777" w:rsidTr="005B6A6D">
        <w:tc>
          <w:tcPr>
            <w:tcW w:w="50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36B168" w14:textId="4BE8FDBF" w:rsidR="00B5032A" w:rsidRPr="005B6A6D" w:rsidRDefault="00B5032A" w:rsidP="00B5032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 teeth vs. 1-32 teeth (ref.) (ACM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B26B7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22A90EA5" w14:textId="6BD27D3B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4AA3952D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009EB2E6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6341C2F9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277A13F9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115CF02E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3576DB72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2BCD69E0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3D1128A6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565143B8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069FCB67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3B4AF4ED" w14:textId="7AA87FE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5032A" w:rsidRPr="00DE46C9" w14:paraId="32C33546" w14:textId="77777777" w:rsidTr="005B6A6D">
        <w:trPr>
          <w:trHeight w:val="240"/>
        </w:trPr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</w:tcPr>
          <w:p w14:paraId="191E0AE8" w14:textId="445B5E08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4 (1.19 – 3.15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0952094" w14:textId="003323FD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640F8D61" w14:textId="44F85489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5%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43AFA43F" w14:textId="1485C7C6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711,66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70A55B4" w14:textId="6B4DC11B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,809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1A917E89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7 (1.04 – 4.53)</w:t>
            </w:r>
          </w:p>
          <w:p w14:paraId="56850E17" w14:textId="56E09CF0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73 (1.23 – 2.43)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15925AA0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  <w:p w14:paraId="7AB38031" w14:textId="5D157292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6F619F96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7%</w:t>
            </w:r>
          </w:p>
          <w:p w14:paraId="4F7B17F1" w14:textId="7357F6DC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5%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7CA3652D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641,316</w:t>
            </w:r>
          </w:p>
          <w:p w14:paraId="40525C35" w14:textId="2F904884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,351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2503C7F5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12 (1.28 – 3.52) </w:t>
            </w:r>
          </w:p>
          <w:p w14:paraId="30A0021E" w14:textId="17292DC9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13 (1.05 1.21)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28D9773C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  <w:p w14:paraId="4E62C832" w14:textId="60194933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20568C32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3%</w:t>
            </w:r>
          </w:p>
          <w:p w14:paraId="2A6F98BD" w14:textId="24DF97AE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6%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4D8458DF" w14:textId="77777777" w:rsidR="00B5032A" w:rsidRPr="0066365D" w:rsidRDefault="00B5032A" w:rsidP="00B5032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,708,524</w:t>
            </w:r>
          </w:p>
          <w:p w14:paraId="16436434" w14:textId="18CE1B08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143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15A34521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73 (0.83 – 3.58) </w:t>
            </w:r>
          </w:p>
          <w:p w14:paraId="3450F14A" w14:textId="40790653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3 (1.92 – 3.3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75DCE2C9" w14:textId="24929522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  <w:p w14:paraId="24F4F3E1" w14:textId="266FEFD4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6CA4B2C8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9.7%</w:t>
            </w:r>
          </w:p>
          <w:p w14:paraId="0D3C3838" w14:textId="2E0B03DA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2%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7909ABFF" w14:textId="77777777" w:rsidR="00B5032A" w:rsidRPr="0066365D" w:rsidRDefault="00B5032A" w:rsidP="00B5032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,466,319</w:t>
            </w:r>
          </w:p>
          <w:p w14:paraId="5A4561BB" w14:textId="128F6F48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5,348</w:t>
            </w:r>
          </w:p>
        </w:tc>
      </w:tr>
      <w:tr w:rsidR="00D03496" w:rsidRPr="00DE46C9" w14:paraId="1386AF43" w14:textId="77777777" w:rsidTr="005B6A6D">
        <w:tc>
          <w:tcPr>
            <w:tcW w:w="74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6CF66" w14:textId="23ACCB77" w:rsidR="00D03496" w:rsidRPr="005B6A6D" w:rsidRDefault="00D03496" w:rsidP="00D03496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-19 teeth vs. 20-32 teeth (ref.) (ACVD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7823EDC5" w14:textId="5DA6480C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15659016" w14:textId="77777777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745556A8" w14:textId="77777777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08EA73DB" w14:textId="77777777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1E795C27" w14:textId="77777777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30D10EDF" w14:textId="77777777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5F345E85" w14:textId="77777777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771B0887" w14:textId="77777777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5476ABF1" w14:textId="77777777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67AF297F" w14:textId="77777777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45D7CB06" w14:textId="77777777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02946F83" w14:textId="77777777" w:rsidR="00D03496" w:rsidRPr="0066365D" w:rsidRDefault="00D03496" w:rsidP="00D03496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5032A" w:rsidRPr="00DE46C9" w14:paraId="5E90718C" w14:textId="77777777" w:rsidTr="005B6A6D">
        <w:trPr>
          <w:trHeight w:val="262"/>
        </w:trPr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</w:tcPr>
          <w:p w14:paraId="30FE5970" w14:textId="37065173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98 (1.86 – 2.10)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8B9DBBB" w14:textId="086F6B9E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7D2F57B1" w14:textId="358040C6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2BC28ABD" w14:textId="77777777" w:rsidR="00B5032A" w:rsidRPr="005B6A6D" w:rsidRDefault="00B5032A" w:rsidP="00B5032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91,129</w:t>
            </w:r>
          </w:p>
          <w:p w14:paraId="1C441B70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63F19DD8" w14:textId="3A1C0A70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369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5A594285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98 (1.86 – 2.10) </w:t>
            </w:r>
          </w:p>
          <w:p w14:paraId="18691EA1" w14:textId="430ABA42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601C4F8C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192DEC67" w14:textId="42D2B5E0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3206AFE6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  <w:p w14:paraId="621F8477" w14:textId="3FE67E89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074F313A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,129</w:t>
            </w:r>
          </w:p>
          <w:p w14:paraId="6E29AFF4" w14:textId="520462B9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7253A8D5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98 (1.86 – 2.10) </w:t>
            </w:r>
          </w:p>
          <w:p w14:paraId="7B851D91" w14:textId="369ED41F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5A5CFCD1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0132B910" w14:textId="48929960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688688B1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  <w:p w14:paraId="15483A5D" w14:textId="42345AFC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57AD3F9B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,129</w:t>
            </w:r>
          </w:p>
          <w:p w14:paraId="0EF3C3FD" w14:textId="00AD47D4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58A2405B" w14:textId="5E1CE2AC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8C54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8C54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58D8ADB7" w14:textId="16FF6A3C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98 (1.86 – 2.10)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29C39778" w14:textId="63004406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3FFD1E34" w14:textId="1C3E7AFD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06A6AA57" w14:textId="35635D96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8C54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8C54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7F95889B" w14:textId="3CE18A8E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529CDF12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26A68D88" w14:textId="25533B1A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1,129</w:t>
            </w:r>
          </w:p>
        </w:tc>
      </w:tr>
      <w:tr w:rsidR="00B5032A" w:rsidRPr="00DE46C9" w14:paraId="2E501E56" w14:textId="77777777" w:rsidTr="005B6A6D">
        <w:tc>
          <w:tcPr>
            <w:tcW w:w="74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55C53" w14:textId="050F0EAB" w:rsidR="00B5032A" w:rsidRPr="005B6A6D" w:rsidRDefault="00B5032A" w:rsidP="00B5032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-19 teeth vs. 20-32 teeth (ref.) (ACM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13CA45DA" w14:textId="749CD49C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51E66EB2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10318CD7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57F4D657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49B8BE53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4F6A4174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3A5DEE09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4081A284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052B997C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74ABD74D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7F6F9A15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7777143B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5032A" w:rsidRPr="00DE46C9" w14:paraId="3E3B0168" w14:textId="77777777" w:rsidTr="005B6A6D">
        <w:trPr>
          <w:trHeight w:val="307"/>
        </w:trPr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</w:tcPr>
          <w:p w14:paraId="52A8894E" w14:textId="2DB26EC5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4 (1.52 – 2.2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6A85ACA" w14:textId="31503B55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23AFCEFA" w14:textId="6E00F575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5.0%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30AADB80" w14:textId="77777777" w:rsidR="00B5032A" w:rsidRPr="0066365D" w:rsidRDefault="00B5032A" w:rsidP="00B5032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67,575</w:t>
            </w:r>
          </w:p>
          <w:p w14:paraId="2AA40D43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A656220" w14:textId="58732024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,543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092C8DFE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06 (1.65 – 2.57) </w:t>
            </w:r>
          </w:p>
          <w:p w14:paraId="54D2D050" w14:textId="342EF9DB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40 (1.07 – 1.83)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28448251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  <w:p w14:paraId="10B815F6" w14:textId="6F5D66F3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372D7B73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1%</w:t>
            </w:r>
          </w:p>
          <w:p w14:paraId="0E553214" w14:textId="2F79F376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.6%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6B146FF5" w14:textId="77777777" w:rsidR="00B5032A" w:rsidRPr="0066365D" w:rsidRDefault="00B5032A" w:rsidP="00B5032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10,915</w:t>
            </w:r>
          </w:p>
          <w:p w14:paraId="756EE50F" w14:textId="7705B89A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,660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70B54C1C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95 (1.59 – 2.40) </w:t>
            </w:r>
          </w:p>
          <w:p w14:paraId="23B98FD8" w14:textId="3C20733B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38 (1.19 – 1.61)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46B7FAA4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  <w:p w14:paraId="68F876F6" w14:textId="6362ED5C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117A0CE1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8%</w:t>
            </w:r>
          </w:p>
          <w:p w14:paraId="447D8186" w14:textId="75169918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6%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16A71D2C" w14:textId="77777777" w:rsidR="00B5032A" w:rsidRPr="0066365D" w:rsidRDefault="00B5032A" w:rsidP="00B5032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64,432</w:t>
            </w:r>
          </w:p>
          <w:p w14:paraId="1DDEDB68" w14:textId="2D33E11A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143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6C1CF8DA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.65 (1.42 – 1.93) </w:t>
            </w:r>
          </w:p>
          <w:p w14:paraId="30588830" w14:textId="317C93FD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.05 (1.58 – 2.66)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6D5B5107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  <w:p w14:paraId="3029734D" w14:textId="573A808E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03EA2523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4%</w:t>
            </w:r>
          </w:p>
          <w:p w14:paraId="46801E04" w14:textId="43446630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3%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28732C79" w14:textId="77777777" w:rsidR="00B5032A" w:rsidRPr="0066365D" w:rsidRDefault="00B5032A" w:rsidP="00B5032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0,411</w:t>
            </w:r>
          </w:p>
          <w:p w14:paraId="3C0C4836" w14:textId="5D003398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7,164</w:t>
            </w:r>
          </w:p>
        </w:tc>
      </w:tr>
      <w:tr w:rsidR="00B5032A" w:rsidRPr="00DE46C9" w14:paraId="4DFC54F5" w14:textId="77777777" w:rsidTr="005B6A6D">
        <w:tc>
          <w:tcPr>
            <w:tcW w:w="74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C5CC03" w14:textId="6BC82C40" w:rsidR="00B5032A" w:rsidRPr="005B6A6D" w:rsidRDefault="00B5032A" w:rsidP="00B5032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 teeth vs. 1-19 teeth vs. 20-32 teeth (ref.) (ACVD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0DF691CD" w14:textId="4310EFA1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47441CC5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1B108D5B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650BA317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66E159E7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6E42D632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15202FDB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0ED8A96C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71A98792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0FC2EAD2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43B73AA7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6751F3A1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5032A" w:rsidRPr="00DE46C9" w14:paraId="5C1D3EF4" w14:textId="77777777" w:rsidTr="005B6A6D">
        <w:trPr>
          <w:trHeight w:val="343"/>
        </w:trPr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</w:tcPr>
          <w:p w14:paraId="5F86D5B8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vs. 20-32: 2.65 (1.77 – 3.98) </w:t>
            </w:r>
          </w:p>
          <w:p w14:paraId="0ADB3B2F" w14:textId="41760711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19 vs. 20-32: 1.69 (1.13 – 2.53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77A375E" w14:textId="67F9DC42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46AADAF4" w14:textId="7783BBF2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9%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15FA458B" w14:textId="77777777" w:rsidR="00B5032A" w:rsidRPr="005B6A6D" w:rsidRDefault="00B5032A" w:rsidP="00B5032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75,476</w:t>
            </w:r>
          </w:p>
          <w:p w14:paraId="239E9943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80C103C" w14:textId="67134883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,030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50BAD033" w14:textId="77777777" w:rsidR="00B5032A" w:rsidRPr="005B6A6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vs. 20-32: 2.65 (1.77 – 3.98) </w:t>
            </w:r>
          </w:p>
          <w:p w14:paraId="29D20F58" w14:textId="77777777" w:rsidR="00B5032A" w:rsidRPr="005B6A6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-19 vs. 20-32: 1.69 (1.13 – 2.53) </w:t>
            </w:r>
          </w:p>
          <w:p w14:paraId="7AA35C23" w14:textId="733500C0" w:rsidR="00B5032A" w:rsidRPr="005B6A6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vs. 20-32: N</w:t>
            </w:r>
            <w:r w:rsidR="00A14EE2"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A14EE2"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28DEF99E" w14:textId="4DC46284" w:rsidR="00B5032A" w:rsidRPr="005B6A6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19 vs. 20-32: N</w:t>
            </w:r>
            <w:r w:rsidR="00A14EE2"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A14EE2"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34A7D3DC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257765BB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2176C4B" w14:textId="3D1520F6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5AE7564C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9%</w:t>
            </w:r>
          </w:p>
          <w:p w14:paraId="77E69752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CC06EBF" w14:textId="6D3C6DC1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7D458816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,476</w:t>
            </w:r>
          </w:p>
          <w:p w14:paraId="6F82B551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D659A62" w14:textId="61D533B8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175535D8" w14:textId="77777777" w:rsidR="00B5032A" w:rsidRPr="005B6A6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vs. 20-32: 2.65 (1.77 – 3.98) </w:t>
            </w:r>
          </w:p>
          <w:p w14:paraId="3AFF6B86" w14:textId="77777777" w:rsidR="00B5032A" w:rsidRPr="005B6A6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-19 vs. 20-32: 1.69 (1.13 – 2.53) </w:t>
            </w:r>
          </w:p>
          <w:p w14:paraId="73CCB52A" w14:textId="3E14432F" w:rsidR="00B5032A" w:rsidRPr="005B6A6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vs. 20-32: N</w:t>
            </w:r>
            <w:r w:rsidR="00A14EE2"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A14EE2"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35623762" w14:textId="37C0C623" w:rsidR="00B5032A" w:rsidRPr="005B6A6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19 vs. 20-32: N</w:t>
            </w:r>
            <w:r w:rsidR="00A14EE2"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A14EE2"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69310F67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1A28DAB8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9022088" w14:textId="5528572D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054D082E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9%</w:t>
            </w:r>
          </w:p>
          <w:p w14:paraId="773F71B9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DA21ADA" w14:textId="0D724C8E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03833A4A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,476</w:t>
            </w:r>
          </w:p>
          <w:p w14:paraId="5C5FE845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EECFE26" w14:textId="349A70D5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5973DD76" w14:textId="12398EE5" w:rsidR="00B5032A" w:rsidRPr="005B6A6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vs. 20-32: N</w:t>
            </w:r>
            <w:r w:rsidR="008C5443"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8C5443"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4D03E39D" w14:textId="723B6151" w:rsidR="00B5032A" w:rsidRPr="005B6A6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19 vs. 20-32: N</w:t>
            </w:r>
            <w:r w:rsidR="008C5443"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8C5443"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  <w:p w14:paraId="361584A4" w14:textId="77777777" w:rsidR="0066365D" w:rsidRPr="005B6A6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vs. 20-32: 2.65 (1.77 – 3.98) </w:t>
            </w:r>
          </w:p>
          <w:p w14:paraId="03C61765" w14:textId="1D4F97F3" w:rsidR="00B5032A" w:rsidRPr="005B6A6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 xml:space="preserve">1-19 vs. 20-32: 1.69 (1.13 – 2.53)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12AB358C" w14:textId="53E569C5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4D31EC56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9FDA5D5" w14:textId="19FDFF8C" w:rsidR="00B5032A" w:rsidRPr="0066365D" w:rsidRDefault="00B5032A" w:rsidP="00A14EE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1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5A754EA6" w14:textId="205D096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8C54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8C544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61572F03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D45FA76" w14:textId="6A32C58A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.9%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044842A1" w14:textId="412D49D4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6330D83A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0A66FD7" w14:textId="13368F29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,476</w:t>
            </w:r>
          </w:p>
        </w:tc>
      </w:tr>
      <w:tr w:rsidR="00B5032A" w:rsidRPr="00DE46C9" w14:paraId="414D8BBD" w14:textId="77777777" w:rsidTr="005B6A6D">
        <w:tc>
          <w:tcPr>
            <w:tcW w:w="74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302120" w14:textId="2F1EC261" w:rsidR="00B5032A" w:rsidRPr="005B6A6D" w:rsidRDefault="0066365D" w:rsidP="00B5032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 teeth vs. 1-19 teeth vs. 20-32 teeth (ref.) (ACM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1CF06D87" w14:textId="2436DFB0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4EA68E30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66A9AAFA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161131C2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413FA131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4117A50D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4323ABCE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4A82CDA2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02022F5C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28DF9ECF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25DC427F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0DEFBDB5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6365D" w:rsidRPr="00DE46C9" w14:paraId="409D8982" w14:textId="77777777" w:rsidTr="005B6A6D">
        <w:trPr>
          <w:trHeight w:val="1274"/>
        </w:trPr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</w:tcPr>
          <w:p w14:paraId="5BF9D7CB" w14:textId="77777777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vs. 20-32: 2.27 (1.82 – 2.83) </w:t>
            </w:r>
          </w:p>
          <w:p w14:paraId="52574591" w14:textId="5830D41F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-19 vs. 20-32: 1.76 (1.41 – 2.19)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9149AB9" w14:textId="64469BFA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14:paraId="26809D40" w14:textId="03DAA32F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.9%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14:paraId="2EBF317B" w14:textId="77777777" w:rsidR="0066365D" w:rsidRPr="005B6A6D" w:rsidRDefault="0066365D" w:rsidP="0066365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35,887</w:t>
            </w:r>
          </w:p>
          <w:p w14:paraId="2F1D6569" w14:textId="77777777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4864AEAF" w14:textId="6F601E6D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,244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115AF9DF" w14:textId="77777777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vs. 20-32: 2.34 (1.76 – 3.10) </w:t>
            </w:r>
          </w:p>
          <w:p w14:paraId="6A309150" w14:textId="77777777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-19 vs. 20-32: 1.84 (1.39 – 2.43) </w:t>
            </w:r>
          </w:p>
          <w:p w14:paraId="644397D5" w14:textId="77777777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vs. 20-32: 2.09 (1.85 – 2.36) </w:t>
            </w:r>
          </w:p>
          <w:p w14:paraId="65B0BE31" w14:textId="786E6F71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-19 vs. 20-32: 1.51 (1.40 – 1.62)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502959E4" w14:textId="77777777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  <w:p w14:paraId="5D6A6E32" w14:textId="77777777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8BB84E4" w14:textId="518F6CA1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26AA380D" w14:textId="77777777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5%</w:t>
            </w:r>
          </w:p>
          <w:p w14:paraId="6B3502C4" w14:textId="77777777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15DD26B" w14:textId="12EA9E5C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%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2F326F3A" w14:textId="77777777" w:rsidR="0066365D" w:rsidRPr="005B6A6D" w:rsidRDefault="0066365D" w:rsidP="0066365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79,345</w:t>
            </w:r>
          </w:p>
          <w:p w14:paraId="3CE1E1CE" w14:textId="77777777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75DFD48" w14:textId="02D023D9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,542</w:t>
            </w: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6E651608" w14:textId="77777777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vs. 20-32: 2.66 (2.04 – 3.46) </w:t>
            </w:r>
          </w:p>
          <w:p w14:paraId="370B183C" w14:textId="77777777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-19 vs. 20-32: 1.92 (1.48 – 2.48) </w:t>
            </w:r>
          </w:p>
          <w:p w14:paraId="3FAD7BDB" w14:textId="77777777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vs. 20-32: 1.42 (1.24 – 1.62)  </w:t>
            </w:r>
          </w:p>
          <w:p w14:paraId="7D3991B7" w14:textId="108A7F71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-19 vs. 20-32: 1.32 (1.16 – 1.52)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020FA698" w14:textId="77777777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  <w:p w14:paraId="2D76C673" w14:textId="77777777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BD986A0" w14:textId="7D34E044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426B0347" w14:textId="77777777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2.1%</w:t>
            </w:r>
          </w:p>
          <w:p w14:paraId="1E698A98" w14:textId="77777777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454341B" w14:textId="13B611C9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.0%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3ACD5423" w14:textId="77777777" w:rsidR="0066365D" w:rsidRPr="005B6A6D" w:rsidRDefault="0066365D" w:rsidP="0066365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32,744</w:t>
            </w:r>
          </w:p>
          <w:p w14:paraId="722195F5" w14:textId="77777777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D5FAA2E" w14:textId="1B37A694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143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4A7FBA72" w14:textId="77777777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vs. 20-32: 1.85 (1.59 – 2.14) </w:t>
            </w:r>
          </w:p>
          <w:p w14:paraId="2120818E" w14:textId="77777777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-19 vs. 20-32: 1.59 (1.38 – 1.83) </w:t>
            </w:r>
          </w:p>
          <w:p w14:paraId="7716EBC4" w14:textId="77777777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 vs. 20-32: 3.93 (3.02 – 5.12) </w:t>
            </w:r>
          </w:p>
          <w:p w14:paraId="242DC6FB" w14:textId="65C337AC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-19 vs. 20-32: 2.29 (1.77 – 2.97) 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594FDA18" w14:textId="77777777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  <w:p w14:paraId="676EBCD5" w14:textId="77777777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E4F29B9" w14:textId="77777777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62467684" w14:textId="435AE9F8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63E37C41" w14:textId="77777777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7.8%</w:t>
            </w:r>
          </w:p>
          <w:p w14:paraId="2922A939" w14:textId="77777777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C6606E7" w14:textId="06318EE4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3%</w:t>
            </w: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3A028ED0" w14:textId="77777777" w:rsidR="0066365D" w:rsidRPr="005B6A6D" w:rsidRDefault="0066365D" w:rsidP="0066365D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0,411</w:t>
            </w:r>
          </w:p>
          <w:p w14:paraId="0F2D84ED" w14:textId="77777777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123AC80" w14:textId="1AC4C967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5,476</w:t>
            </w:r>
          </w:p>
        </w:tc>
      </w:tr>
      <w:tr w:rsidR="00B5032A" w:rsidRPr="00DE46C9" w14:paraId="5B0DCFD1" w14:textId="77777777" w:rsidTr="005B6A6D">
        <w:trPr>
          <w:trHeight w:val="571"/>
        </w:trPr>
        <w:tc>
          <w:tcPr>
            <w:tcW w:w="747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62622C49" w14:textId="0A6F3635" w:rsidR="00B5032A" w:rsidRPr="005B6A6D" w:rsidRDefault="00B5032A" w:rsidP="00255FB2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-10 teeth vs. 11-16 teeth vs. 17-24 teeth vs. 25-32 teeth (ref.) (ACVD)</w:t>
            </w: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33EB6771" w14:textId="50297B0B" w:rsidR="00B5032A" w:rsidRPr="0066365D" w:rsidRDefault="00B5032A" w:rsidP="005B6A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68EC26ED" w14:textId="77777777" w:rsidR="00B5032A" w:rsidRPr="0066365D" w:rsidRDefault="00B5032A" w:rsidP="005B6A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469E39E0" w14:textId="77777777" w:rsidR="00B5032A" w:rsidRPr="0066365D" w:rsidRDefault="00B5032A" w:rsidP="005B6A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3F1F0FCE" w14:textId="77777777" w:rsidR="00B5032A" w:rsidRPr="0066365D" w:rsidRDefault="00B5032A" w:rsidP="005B6A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25D9DD01" w14:textId="77777777" w:rsidR="00B5032A" w:rsidRPr="0066365D" w:rsidRDefault="00B5032A" w:rsidP="005B6A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32003845" w14:textId="77777777" w:rsidR="00B5032A" w:rsidRPr="0066365D" w:rsidRDefault="00B5032A" w:rsidP="005B6A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4D7B7ECA" w14:textId="77777777" w:rsidR="00B5032A" w:rsidRPr="0066365D" w:rsidRDefault="00B5032A" w:rsidP="005B6A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15BBEF6A" w14:textId="77777777" w:rsidR="00B5032A" w:rsidRPr="0066365D" w:rsidRDefault="00B5032A" w:rsidP="005B6A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5685DCC2" w14:textId="77777777" w:rsidR="00B5032A" w:rsidRPr="0066365D" w:rsidRDefault="00B5032A" w:rsidP="005B6A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6872D94A" w14:textId="77777777" w:rsidR="00B5032A" w:rsidRPr="0066365D" w:rsidRDefault="00B5032A" w:rsidP="005B6A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1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1906CB6B" w14:textId="77777777" w:rsidR="00B5032A" w:rsidRPr="0066365D" w:rsidRDefault="00B5032A" w:rsidP="005B6A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15" w:type="dxa"/>
            <w:tcBorders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34B6920D" w14:textId="77777777" w:rsidR="00B5032A" w:rsidRPr="0066365D" w:rsidRDefault="00B5032A" w:rsidP="005B6A6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5032A" w:rsidRPr="00DE46C9" w14:paraId="627D09DD" w14:textId="77777777" w:rsidTr="005B6A6D">
        <w:trPr>
          <w:trHeight w:val="247"/>
        </w:trPr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774CC2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10 vs. 25-32: 2.65 (1.84 – 3.81)</w:t>
            </w:r>
          </w:p>
          <w:p w14:paraId="00C89D26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-16 vs. 25-32: 2.27 (1.55 – 3.32)</w:t>
            </w:r>
          </w:p>
          <w:p w14:paraId="3BEA6FA0" w14:textId="677F5529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7-24 vs. 25-32: 1.73 (1.22 – 2.45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C919C7" w14:textId="1AF2F1CB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EEBA2A" w14:textId="7532C1CC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7%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943B81" w14:textId="77777777" w:rsidR="00B5032A" w:rsidRPr="005B6A6D" w:rsidRDefault="00B5032A" w:rsidP="00B5032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30,974</w:t>
            </w:r>
          </w:p>
          <w:p w14:paraId="4D68B30D" w14:textId="3741B322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304619" w14:textId="6E81FB49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,646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4DA09885" w14:textId="77777777" w:rsidR="00B5032A" w:rsidRPr="005B6A6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-10 vs. 25-32: 2.65 (1.84 – 3.81) </w:t>
            </w:r>
          </w:p>
          <w:p w14:paraId="25080B3F" w14:textId="77777777" w:rsidR="00B5032A" w:rsidRPr="005B6A6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1-16 vs. 25-32: 2.27 (1.55 – 3.32) </w:t>
            </w:r>
          </w:p>
          <w:p w14:paraId="40A43D10" w14:textId="77777777" w:rsidR="00B5032A" w:rsidRPr="005B6A6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7-24 vs. 25-32: 1.73 (1.22 – 2.45) </w:t>
            </w:r>
          </w:p>
          <w:p w14:paraId="77C76C18" w14:textId="036E24DA" w:rsidR="00B5032A" w:rsidRPr="005B6A6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10 vs. 25-32: N</w:t>
            </w:r>
            <w:r w:rsidR="00A14EE2"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A14EE2"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388ADA64" w14:textId="7B99388F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11-16 vs. 25-32: N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.</w:t>
            </w: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A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.</w:t>
            </w:r>
          </w:p>
          <w:p w14:paraId="42066E68" w14:textId="0B921ADB" w:rsidR="00B5032A" w:rsidRPr="005B6A6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lastRenderedPageBreak/>
              <w:t>17-24 vs. 25-32: N</w:t>
            </w:r>
            <w:r w:rsidR="00A14EE2"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.</w:t>
            </w: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A</w:t>
            </w:r>
            <w:r w:rsidR="00A14EE2"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6682A302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lastRenderedPageBreak/>
              <w:t>4</w:t>
            </w:r>
          </w:p>
          <w:p w14:paraId="3CB4814F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</w:p>
          <w:p w14:paraId="73D177A8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</w:p>
          <w:p w14:paraId="0BC66C24" w14:textId="7F1CF66E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2D9113D5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86.7%</w:t>
            </w:r>
          </w:p>
          <w:p w14:paraId="31B28E8C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</w:p>
          <w:p w14:paraId="2A13653B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</w:p>
          <w:p w14:paraId="562F6B2E" w14:textId="1526E6FB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N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.</w:t>
            </w: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A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38B04A4C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230,974</w:t>
            </w:r>
          </w:p>
          <w:p w14:paraId="5E1F05E5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</w:p>
          <w:p w14:paraId="67321C8C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</w:p>
          <w:p w14:paraId="742FB633" w14:textId="1077D8F8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0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19055FC2" w14:textId="77777777" w:rsidR="00B5032A" w:rsidRPr="005B6A6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-10 vs. 25-32: 2.65 (1.84 – 3.81) </w:t>
            </w:r>
          </w:p>
          <w:p w14:paraId="7E37675F" w14:textId="77777777" w:rsidR="00B5032A" w:rsidRPr="005B6A6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1-16 vs. 25-32: 2.27 (1.55 – 3.32) </w:t>
            </w:r>
          </w:p>
          <w:p w14:paraId="2E8595CF" w14:textId="77777777" w:rsidR="00B5032A" w:rsidRPr="005B6A6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7-24 vs. 25-32: 1.73 (1.22 – 2.45) </w:t>
            </w:r>
          </w:p>
          <w:p w14:paraId="55D0E80F" w14:textId="1D255181" w:rsidR="00B5032A" w:rsidRPr="005B6A6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10 vs. 25-32: N</w:t>
            </w:r>
            <w:r w:rsidR="00A14EE2"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A14EE2"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4A637AB0" w14:textId="725A5F3D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11-16 vs. 25-32: N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.</w:t>
            </w: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A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.</w:t>
            </w:r>
          </w:p>
          <w:p w14:paraId="3C396FAF" w14:textId="60CB54E5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7-24 vs. 25-32: N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742C26C8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lastRenderedPageBreak/>
              <w:t>4</w:t>
            </w:r>
          </w:p>
          <w:p w14:paraId="5CD8B433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</w:p>
          <w:p w14:paraId="0085F7F3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</w:p>
          <w:p w14:paraId="027E69F0" w14:textId="7384B4DF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22F85D56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86.7%</w:t>
            </w:r>
          </w:p>
          <w:p w14:paraId="2D2175D3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</w:p>
          <w:p w14:paraId="77B1E15D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</w:p>
          <w:p w14:paraId="46B2DC1A" w14:textId="451BCD7E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N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.</w:t>
            </w: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A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1C6EA9D9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230,974</w:t>
            </w:r>
          </w:p>
          <w:p w14:paraId="5C76AB9E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</w:p>
          <w:p w14:paraId="4FA2B8AB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</w:p>
          <w:p w14:paraId="56B2A8F6" w14:textId="56A725A0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>0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04092BDB" w14:textId="1C2E0411" w:rsidR="0066365D" w:rsidRPr="005B6A6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-10 vs. 25-32: N</w:t>
            </w:r>
            <w:r w:rsidR="00A14EE2"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A14EE2"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6EE41A5E" w14:textId="7759F61A" w:rsidR="0066365D" w:rsidRPr="005B6A6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-16 vs. 25-32: N</w:t>
            </w:r>
            <w:r w:rsidR="00A14EE2"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A14EE2"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3FD46FA0" w14:textId="3247A628" w:rsidR="0066365D" w:rsidRPr="005B6A6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-24 vs. 25-32: N</w:t>
            </w:r>
            <w:r w:rsidR="00A14EE2"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A14EE2"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53CB211E" w14:textId="77777777" w:rsidR="0066365D" w:rsidRPr="005B6A6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 xml:space="preserve">0-10 vs. 25-32: 2.65 (1.84 – 3.81) </w:t>
            </w:r>
          </w:p>
          <w:p w14:paraId="32C26D7E" w14:textId="77777777" w:rsidR="0066365D" w:rsidRPr="005B6A6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 xml:space="preserve">11-16 vs. 25-32: 2.27 (1.55 – 3.32) </w:t>
            </w:r>
          </w:p>
          <w:p w14:paraId="31F493E1" w14:textId="655B5692" w:rsidR="00B5032A" w:rsidRPr="005B6A6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r w:rsidRPr="005B6A6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lastRenderedPageBreak/>
              <w:t xml:space="preserve">17-24 vs. 25-32: 1.73 (1.22 – 2.45)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7C52FA51" w14:textId="7C150B02" w:rsidR="00B5032A" w:rsidRPr="0066365D" w:rsidRDefault="0066365D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0</w:t>
            </w:r>
          </w:p>
          <w:p w14:paraId="123FA9B0" w14:textId="77777777" w:rsidR="0066365D" w:rsidRPr="0066365D" w:rsidRDefault="0066365D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F827073" w14:textId="77777777" w:rsidR="0066365D" w:rsidRPr="0066365D" w:rsidRDefault="0066365D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ED9E22D" w14:textId="3A20B3B6" w:rsidR="0066365D" w:rsidRPr="0066365D" w:rsidRDefault="0066365D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672F257F" w14:textId="3C5017C2" w:rsidR="0066365D" w:rsidRPr="0066365D" w:rsidRDefault="0066365D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  <w:p w14:paraId="244D4FC3" w14:textId="77777777" w:rsidR="0066365D" w:rsidRPr="0066365D" w:rsidRDefault="0066365D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A97D31C" w14:textId="77777777" w:rsidR="0066365D" w:rsidRPr="0066365D" w:rsidRDefault="0066365D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7C69E1B" w14:textId="4E54421D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.7%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71899282" w14:textId="77777777" w:rsidR="0066365D" w:rsidRPr="0066365D" w:rsidRDefault="0066365D" w:rsidP="00B5032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  <w:p w14:paraId="6878C70E" w14:textId="77777777" w:rsidR="0066365D" w:rsidRPr="0066365D" w:rsidRDefault="0066365D" w:rsidP="00B5032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  <w:p w14:paraId="563A7160" w14:textId="77777777" w:rsidR="0066365D" w:rsidRPr="0066365D" w:rsidRDefault="0066365D" w:rsidP="00B5032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  <w:p w14:paraId="5DE571A4" w14:textId="7C795839" w:rsidR="00B5032A" w:rsidRPr="005B6A6D" w:rsidRDefault="00B5032A" w:rsidP="00B5032A">
            <w:pPr>
              <w:widowControl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30,974</w:t>
            </w:r>
          </w:p>
          <w:p w14:paraId="79AC4FC4" w14:textId="11792C14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5032A" w:rsidRPr="00DE46C9" w14:paraId="456BD2A1" w14:textId="77777777" w:rsidTr="005B6A6D">
        <w:trPr>
          <w:trHeight w:val="429"/>
        </w:trPr>
        <w:tc>
          <w:tcPr>
            <w:tcW w:w="747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AABD6" w14:textId="709CB110" w:rsidR="00B5032A" w:rsidRPr="005B6A6D" w:rsidRDefault="0066365D" w:rsidP="00B5032A">
            <w:pPr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B6A6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-10 teeth vs. 11-16 teeth vs. 17-24 teeth vs. 25-32 teeth (ref.) (ACM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7B028A67" w14:textId="52808712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2B8495BE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18716B79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FFCC"/>
          </w:tcPr>
          <w:p w14:paraId="5234C571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5CAD1035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765397CB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7FF33F14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ABF8F" w:themeFill="accent6" w:themeFillTint="99"/>
          </w:tcPr>
          <w:p w14:paraId="31C7D7AE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45E744B5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5443B4A3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4475A5BC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CC0D9" w:themeFill="accent4" w:themeFillTint="66"/>
          </w:tcPr>
          <w:p w14:paraId="7063F2F0" w14:textId="77777777" w:rsidR="00B5032A" w:rsidRPr="0066365D" w:rsidRDefault="00B5032A" w:rsidP="00B5032A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66365D" w:rsidRPr="00DE46C9" w14:paraId="2283DBC0" w14:textId="77777777" w:rsidTr="005B6A6D">
        <w:trPr>
          <w:trHeight w:val="545"/>
        </w:trPr>
        <w:tc>
          <w:tcPr>
            <w:tcW w:w="3085" w:type="dxa"/>
            <w:tcBorders>
              <w:top w:val="single" w:sz="4" w:space="0" w:color="auto"/>
              <w:left w:val="nil"/>
              <w:right w:val="nil"/>
            </w:tcBorders>
          </w:tcPr>
          <w:p w14:paraId="419DDE64" w14:textId="798FAD34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dat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6069720D" w14:textId="17F494F6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14:paraId="484940C0" w14:textId="1D035898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14:paraId="3D45F266" w14:textId="21FE5101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14:paraId="5C208AE2" w14:textId="34764DF5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CCFFCC"/>
          </w:tcPr>
          <w:p w14:paraId="06D5F9B3" w14:textId="17AE45DC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CCFFCC"/>
          </w:tcPr>
          <w:p w14:paraId="7057A24C" w14:textId="604BDEEF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CCFFCC"/>
          </w:tcPr>
          <w:p w14:paraId="203E550F" w14:textId="133C5331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CCFFCC"/>
          </w:tcPr>
          <w:p w14:paraId="1251F62C" w14:textId="250E3110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right w:val="nil"/>
            </w:tcBorders>
            <w:shd w:val="clear" w:color="auto" w:fill="FABF8F" w:themeFill="accent6" w:themeFillTint="99"/>
          </w:tcPr>
          <w:p w14:paraId="12CA2A73" w14:textId="4CE9D86F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ABF8F" w:themeFill="accent6" w:themeFillTint="99"/>
          </w:tcPr>
          <w:p w14:paraId="1F637FA4" w14:textId="030D7B5B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FABF8F" w:themeFill="accent6" w:themeFillTint="99"/>
          </w:tcPr>
          <w:p w14:paraId="617996D3" w14:textId="7FAEA279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FABF8F" w:themeFill="accent6" w:themeFillTint="99"/>
          </w:tcPr>
          <w:p w14:paraId="109BF466" w14:textId="63B81BC7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CCC0D9" w:themeFill="accent4" w:themeFillTint="66"/>
          </w:tcPr>
          <w:p w14:paraId="0F155DE6" w14:textId="6CC4E37B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CCC0D9" w:themeFill="accent4" w:themeFillTint="66"/>
          </w:tcPr>
          <w:p w14:paraId="294908C1" w14:textId="1A162978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01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CCC0D9" w:themeFill="accent4" w:themeFillTint="66"/>
          </w:tcPr>
          <w:p w14:paraId="345319FF" w14:textId="43D12BA4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00A14EE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right w:val="nil"/>
            </w:tcBorders>
            <w:shd w:val="clear" w:color="auto" w:fill="CCC0D9" w:themeFill="accent4" w:themeFillTint="66"/>
          </w:tcPr>
          <w:p w14:paraId="7319093A" w14:textId="52FCA2B5" w:rsidR="0066365D" w:rsidRPr="0066365D" w:rsidRDefault="0066365D" w:rsidP="0066365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</w:pPr>
            <w:r w:rsidRPr="006636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</w:tr>
    </w:tbl>
    <w:p w14:paraId="37921AF5" w14:textId="61D59744" w:rsidR="00E6509B" w:rsidRPr="00DE46C9" w:rsidRDefault="00E6509B" w:rsidP="00DC360E">
      <w:pPr>
        <w:jc w:val="left"/>
        <w:rPr>
          <w:rFonts w:ascii="Times New Roman" w:hAnsi="Times New Roman" w:cs="Times New Roman"/>
          <w:color w:val="000000" w:themeColor="text1"/>
        </w:rPr>
      </w:pPr>
    </w:p>
    <w:p w14:paraId="5A18F247" w14:textId="2D41A131" w:rsidR="00DE46C9" w:rsidRPr="00DE46C9" w:rsidRDefault="00DE46C9" w:rsidP="00DC360E">
      <w:pPr>
        <w:jc w:val="left"/>
        <w:rPr>
          <w:rFonts w:ascii="Times New Roman" w:hAnsi="Times New Roman" w:cs="Times New Roman"/>
          <w:color w:val="000000" w:themeColor="text1"/>
        </w:rPr>
      </w:pPr>
      <w:r w:rsidRPr="00DE46C9">
        <w:rPr>
          <w:rFonts w:ascii="Times New Roman" w:hAnsi="Times New Roman" w:cs="Times New Roman"/>
          <w:color w:val="000000" w:themeColor="text1"/>
        </w:rPr>
        <w:t>Abbreviations: RR</w:t>
      </w:r>
      <w:r w:rsidR="00B92CDD">
        <w:rPr>
          <w:rFonts w:ascii="Times New Roman" w:hAnsi="Times New Roman" w:cs="Times New Roman"/>
          <w:color w:val="000000" w:themeColor="text1"/>
        </w:rPr>
        <w:t>,</w:t>
      </w:r>
      <w:r w:rsidRPr="00DE46C9">
        <w:rPr>
          <w:rFonts w:ascii="Times New Roman" w:hAnsi="Times New Roman" w:cs="Times New Roman"/>
          <w:color w:val="000000" w:themeColor="text1"/>
        </w:rPr>
        <w:t xml:space="preserve"> Risk Ratio</w:t>
      </w:r>
      <w:r w:rsidR="00B92CDD">
        <w:rPr>
          <w:rFonts w:ascii="Times New Roman" w:hAnsi="Times New Roman" w:cs="Times New Roman"/>
          <w:color w:val="000000" w:themeColor="text1"/>
        </w:rPr>
        <w:t xml:space="preserve">; </w:t>
      </w:r>
      <w:r w:rsidRPr="00DE46C9">
        <w:rPr>
          <w:rFonts w:ascii="Times New Roman" w:hAnsi="Times New Roman" w:cs="Times New Roman"/>
          <w:color w:val="000000" w:themeColor="text1"/>
        </w:rPr>
        <w:t>95%-CI</w:t>
      </w:r>
      <w:r w:rsidR="00B92CDD">
        <w:rPr>
          <w:rFonts w:ascii="Times New Roman" w:hAnsi="Times New Roman" w:cs="Times New Roman"/>
          <w:color w:val="000000" w:themeColor="text1"/>
        </w:rPr>
        <w:t xml:space="preserve">, </w:t>
      </w:r>
      <w:r w:rsidRPr="00DE46C9">
        <w:rPr>
          <w:rFonts w:ascii="Times New Roman" w:hAnsi="Times New Roman" w:cs="Times New Roman"/>
          <w:color w:val="000000" w:themeColor="text1"/>
        </w:rPr>
        <w:t>95%-Confidence Interval</w:t>
      </w:r>
      <w:r w:rsidR="00B92CDD">
        <w:rPr>
          <w:rFonts w:ascii="Times New Roman" w:hAnsi="Times New Roman" w:cs="Times New Roman"/>
          <w:color w:val="000000" w:themeColor="text1"/>
        </w:rPr>
        <w:t xml:space="preserve">; </w:t>
      </w:r>
      <w:r w:rsidR="00D70F0B">
        <w:rPr>
          <w:rFonts w:ascii="Times New Roman" w:hAnsi="Times New Roman" w:cs="Times New Roman"/>
          <w:color w:val="000000" w:themeColor="text1"/>
        </w:rPr>
        <w:t>vs.</w:t>
      </w:r>
      <w:r w:rsidR="00B92CDD">
        <w:rPr>
          <w:rFonts w:ascii="Times New Roman" w:hAnsi="Times New Roman" w:cs="Times New Roman"/>
          <w:color w:val="000000" w:themeColor="text1"/>
        </w:rPr>
        <w:t xml:space="preserve">, </w:t>
      </w:r>
      <w:r w:rsidR="00D70F0B">
        <w:rPr>
          <w:rFonts w:ascii="Times New Roman" w:hAnsi="Times New Roman" w:cs="Times New Roman"/>
          <w:color w:val="000000" w:themeColor="text1"/>
        </w:rPr>
        <w:t>versus</w:t>
      </w:r>
      <w:r w:rsidR="00B92CDD">
        <w:rPr>
          <w:rFonts w:ascii="Times New Roman" w:hAnsi="Times New Roman" w:cs="Times New Roman"/>
          <w:color w:val="000000" w:themeColor="text1"/>
        </w:rPr>
        <w:t xml:space="preserve">; </w:t>
      </w:r>
      <w:r w:rsidRPr="00DE46C9">
        <w:rPr>
          <w:rFonts w:ascii="Times New Roman" w:hAnsi="Times New Roman" w:cs="Times New Roman"/>
          <w:color w:val="000000" w:themeColor="text1"/>
        </w:rPr>
        <w:t>ref.</w:t>
      </w:r>
      <w:r w:rsidR="00B92CDD">
        <w:rPr>
          <w:rFonts w:ascii="Times New Roman" w:hAnsi="Times New Roman" w:cs="Times New Roman"/>
          <w:color w:val="000000" w:themeColor="text1"/>
        </w:rPr>
        <w:t xml:space="preserve">, </w:t>
      </w:r>
      <w:r w:rsidRPr="00DE46C9">
        <w:rPr>
          <w:rFonts w:ascii="Times New Roman" w:hAnsi="Times New Roman" w:cs="Times New Roman"/>
          <w:color w:val="000000" w:themeColor="text1"/>
        </w:rPr>
        <w:t>reference</w:t>
      </w:r>
      <w:r w:rsidR="00B92CDD">
        <w:rPr>
          <w:rFonts w:ascii="Times New Roman" w:hAnsi="Times New Roman" w:cs="Times New Roman"/>
          <w:color w:val="000000" w:themeColor="text1"/>
        </w:rPr>
        <w:t xml:space="preserve">; </w:t>
      </w:r>
      <w:r w:rsidRPr="00DE46C9">
        <w:rPr>
          <w:rFonts w:ascii="Times New Roman" w:hAnsi="Times New Roman" w:cs="Times New Roman"/>
          <w:color w:val="000000" w:themeColor="text1"/>
        </w:rPr>
        <w:t>I</w:t>
      </w:r>
      <w:r w:rsidRPr="00DE46C9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B92CDD">
        <w:rPr>
          <w:rFonts w:ascii="Times New Roman" w:hAnsi="Times New Roman" w:cs="Times New Roman"/>
          <w:color w:val="000000" w:themeColor="text1"/>
        </w:rPr>
        <w:t xml:space="preserve">, </w:t>
      </w:r>
      <w:r w:rsidRPr="00DE46C9">
        <w:rPr>
          <w:rFonts w:ascii="Times New Roman" w:hAnsi="Times New Roman" w:cs="Times New Roman"/>
          <w:color w:val="000000" w:themeColor="text1"/>
        </w:rPr>
        <w:t>I-square for heterogeneity</w:t>
      </w:r>
      <w:r w:rsidR="00B92CDD">
        <w:rPr>
          <w:rFonts w:ascii="Times New Roman" w:hAnsi="Times New Roman" w:cs="Times New Roman"/>
          <w:color w:val="000000" w:themeColor="text1"/>
        </w:rPr>
        <w:t xml:space="preserve">; </w:t>
      </w:r>
      <w:r w:rsidRPr="00DE46C9">
        <w:rPr>
          <w:rFonts w:ascii="Times New Roman" w:hAnsi="Times New Roman" w:cs="Times New Roman"/>
          <w:color w:val="000000" w:themeColor="text1"/>
        </w:rPr>
        <w:t>ACVD</w:t>
      </w:r>
      <w:r w:rsidR="00B92CDD">
        <w:rPr>
          <w:rFonts w:ascii="Times New Roman" w:hAnsi="Times New Roman" w:cs="Times New Roman"/>
          <w:color w:val="000000" w:themeColor="text1"/>
        </w:rPr>
        <w:t xml:space="preserve">, </w:t>
      </w:r>
      <w:r w:rsidRPr="00DE46C9">
        <w:rPr>
          <w:rFonts w:ascii="Times New Roman" w:hAnsi="Times New Roman" w:cs="Times New Roman"/>
          <w:color w:val="000000" w:themeColor="text1"/>
        </w:rPr>
        <w:t>Atherosclerotic Cardiovascular Disease</w:t>
      </w:r>
      <w:r w:rsidR="00B92CDD">
        <w:rPr>
          <w:rFonts w:ascii="Times New Roman" w:hAnsi="Times New Roman" w:cs="Times New Roman"/>
          <w:color w:val="000000" w:themeColor="text1"/>
        </w:rPr>
        <w:t xml:space="preserve">; </w:t>
      </w:r>
      <w:r w:rsidRPr="00DE46C9">
        <w:rPr>
          <w:rFonts w:ascii="Times New Roman" w:hAnsi="Times New Roman" w:cs="Times New Roman"/>
          <w:color w:val="000000" w:themeColor="text1"/>
        </w:rPr>
        <w:t>ACM</w:t>
      </w:r>
      <w:r w:rsidR="00B92CDD">
        <w:rPr>
          <w:rFonts w:ascii="Times New Roman" w:hAnsi="Times New Roman" w:cs="Times New Roman"/>
          <w:color w:val="000000" w:themeColor="text1"/>
        </w:rPr>
        <w:t xml:space="preserve">, </w:t>
      </w:r>
      <w:r w:rsidRPr="00DE46C9">
        <w:rPr>
          <w:rFonts w:ascii="Times New Roman" w:hAnsi="Times New Roman" w:cs="Times New Roman"/>
          <w:color w:val="000000" w:themeColor="text1"/>
        </w:rPr>
        <w:t>All-</w:t>
      </w:r>
      <w:r w:rsidR="00334DB1">
        <w:rPr>
          <w:rFonts w:ascii="Times New Roman" w:hAnsi="Times New Roman" w:cs="Times New Roman"/>
          <w:color w:val="000000" w:themeColor="text1"/>
        </w:rPr>
        <w:t>C</w:t>
      </w:r>
      <w:r w:rsidRPr="00DE46C9">
        <w:rPr>
          <w:rFonts w:ascii="Times New Roman" w:hAnsi="Times New Roman" w:cs="Times New Roman"/>
          <w:color w:val="000000" w:themeColor="text1"/>
        </w:rPr>
        <w:t xml:space="preserve">ause </w:t>
      </w:r>
      <w:r w:rsidR="00334DB1">
        <w:rPr>
          <w:rFonts w:ascii="Times New Roman" w:hAnsi="Times New Roman" w:cs="Times New Roman"/>
          <w:color w:val="000000" w:themeColor="text1"/>
        </w:rPr>
        <w:t>M</w:t>
      </w:r>
      <w:r w:rsidRPr="00DE46C9">
        <w:rPr>
          <w:rFonts w:ascii="Times New Roman" w:hAnsi="Times New Roman" w:cs="Times New Roman"/>
          <w:color w:val="000000" w:themeColor="text1"/>
        </w:rPr>
        <w:t>ortality</w:t>
      </w:r>
      <w:r w:rsidR="00B92CDD">
        <w:rPr>
          <w:rFonts w:ascii="Times New Roman" w:hAnsi="Times New Roman" w:cs="Times New Roman"/>
          <w:color w:val="000000" w:themeColor="text1"/>
        </w:rPr>
        <w:t xml:space="preserve">; </w:t>
      </w:r>
      <w:r w:rsidRPr="00DE46C9">
        <w:rPr>
          <w:rFonts w:ascii="Times New Roman" w:hAnsi="Times New Roman" w:cs="Times New Roman"/>
          <w:color w:val="000000" w:themeColor="text1"/>
        </w:rPr>
        <w:t>N</w:t>
      </w:r>
      <w:r w:rsidR="00A14EE2">
        <w:rPr>
          <w:rFonts w:ascii="Times New Roman" w:hAnsi="Times New Roman" w:cs="Times New Roman"/>
          <w:color w:val="000000" w:themeColor="text1"/>
        </w:rPr>
        <w:t>.</w:t>
      </w:r>
      <w:r w:rsidRPr="00DE46C9">
        <w:rPr>
          <w:rFonts w:ascii="Times New Roman" w:hAnsi="Times New Roman" w:cs="Times New Roman"/>
          <w:color w:val="000000" w:themeColor="text1"/>
        </w:rPr>
        <w:t>A</w:t>
      </w:r>
      <w:r w:rsidR="00A14EE2">
        <w:rPr>
          <w:rFonts w:ascii="Times New Roman" w:hAnsi="Times New Roman" w:cs="Times New Roman"/>
          <w:color w:val="000000" w:themeColor="text1"/>
        </w:rPr>
        <w:t>.</w:t>
      </w:r>
      <w:r w:rsidR="00B92CDD">
        <w:rPr>
          <w:rFonts w:ascii="Times New Roman" w:hAnsi="Times New Roman" w:cs="Times New Roman"/>
          <w:color w:val="000000" w:themeColor="text1"/>
        </w:rPr>
        <w:t xml:space="preserve">, </w:t>
      </w:r>
      <w:r w:rsidRPr="00DE46C9">
        <w:rPr>
          <w:rFonts w:ascii="Times New Roman" w:hAnsi="Times New Roman" w:cs="Times New Roman"/>
          <w:color w:val="000000" w:themeColor="text1"/>
        </w:rPr>
        <w:t>No</w:t>
      </w:r>
      <w:r w:rsidR="007A46AE">
        <w:rPr>
          <w:rFonts w:ascii="Times New Roman" w:hAnsi="Times New Roman" w:cs="Times New Roman"/>
          <w:color w:val="000000" w:themeColor="text1"/>
        </w:rPr>
        <w:t xml:space="preserve">t </w:t>
      </w:r>
      <w:r w:rsidR="00334DB1">
        <w:rPr>
          <w:rFonts w:ascii="Times New Roman" w:hAnsi="Times New Roman" w:cs="Times New Roman"/>
          <w:color w:val="000000" w:themeColor="text1"/>
        </w:rPr>
        <w:t>A</w:t>
      </w:r>
      <w:r w:rsidRPr="00DE46C9">
        <w:rPr>
          <w:rFonts w:ascii="Times New Roman" w:hAnsi="Times New Roman" w:cs="Times New Roman"/>
          <w:color w:val="000000" w:themeColor="text1"/>
        </w:rPr>
        <w:t xml:space="preserve">pplicable </w:t>
      </w:r>
    </w:p>
    <w:sectPr w:rsidR="00DE46C9" w:rsidRPr="00DE46C9" w:rsidSect="0096078C">
      <w:pgSz w:w="27360" w:h="1872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hyphenationZone w:val="425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78C"/>
    <w:rsid w:val="0007757E"/>
    <w:rsid w:val="000B1B8C"/>
    <w:rsid w:val="000C7396"/>
    <w:rsid w:val="0013083D"/>
    <w:rsid w:val="00132071"/>
    <w:rsid w:val="001461E1"/>
    <w:rsid w:val="00186562"/>
    <w:rsid w:val="001F33A2"/>
    <w:rsid w:val="00205A37"/>
    <w:rsid w:val="00220355"/>
    <w:rsid w:val="00221330"/>
    <w:rsid w:val="00254DE2"/>
    <w:rsid w:val="00255FB2"/>
    <w:rsid w:val="00277376"/>
    <w:rsid w:val="0028563B"/>
    <w:rsid w:val="002A427F"/>
    <w:rsid w:val="002D2B37"/>
    <w:rsid w:val="002D7FE9"/>
    <w:rsid w:val="002F3338"/>
    <w:rsid w:val="003045EF"/>
    <w:rsid w:val="00334DB1"/>
    <w:rsid w:val="00336C6C"/>
    <w:rsid w:val="00347597"/>
    <w:rsid w:val="00373D8A"/>
    <w:rsid w:val="00384993"/>
    <w:rsid w:val="00395AE1"/>
    <w:rsid w:val="003A2B32"/>
    <w:rsid w:val="003E6423"/>
    <w:rsid w:val="003F62F6"/>
    <w:rsid w:val="0043400E"/>
    <w:rsid w:val="00443179"/>
    <w:rsid w:val="00446669"/>
    <w:rsid w:val="00450272"/>
    <w:rsid w:val="00473974"/>
    <w:rsid w:val="00476D80"/>
    <w:rsid w:val="004B3DFB"/>
    <w:rsid w:val="004E6774"/>
    <w:rsid w:val="00560E60"/>
    <w:rsid w:val="005675DF"/>
    <w:rsid w:val="00584858"/>
    <w:rsid w:val="005B6A6D"/>
    <w:rsid w:val="00640C46"/>
    <w:rsid w:val="00651841"/>
    <w:rsid w:val="0066365D"/>
    <w:rsid w:val="006A2878"/>
    <w:rsid w:val="006A4F19"/>
    <w:rsid w:val="006A583D"/>
    <w:rsid w:val="006F3817"/>
    <w:rsid w:val="007213DA"/>
    <w:rsid w:val="007271C0"/>
    <w:rsid w:val="0072746D"/>
    <w:rsid w:val="0073273A"/>
    <w:rsid w:val="007328AD"/>
    <w:rsid w:val="007552F4"/>
    <w:rsid w:val="007A46AE"/>
    <w:rsid w:val="007A62E7"/>
    <w:rsid w:val="007B0770"/>
    <w:rsid w:val="00812293"/>
    <w:rsid w:val="00861CC4"/>
    <w:rsid w:val="0089519C"/>
    <w:rsid w:val="008B265F"/>
    <w:rsid w:val="008C4CA2"/>
    <w:rsid w:val="008C5443"/>
    <w:rsid w:val="008E69C7"/>
    <w:rsid w:val="008E7FFD"/>
    <w:rsid w:val="008F1390"/>
    <w:rsid w:val="009428E7"/>
    <w:rsid w:val="0096078C"/>
    <w:rsid w:val="00973821"/>
    <w:rsid w:val="009B0E83"/>
    <w:rsid w:val="009E53A6"/>
    <w:rsid w:val="009F5B42"/>
    <w:rsid w:val="00A04D99"/>
    <w:rsid w:val="00A14EE2"/>
    <w:rsid w:val="00A37F79"/>
    <w:rsid w:val="00A74778"/>
    <w:rsid w:val="00A94A31"/>
    <w:rsid w:val="00A97CB1"/>
    <w:rsid w:val="00AB69CB"/>
    <w:rsid w:val="00AC3E36"/>
    <w:rsid w:val="00AC7FFE"/>
    <w:rsid w:val="00B04AB2"/>
    <w:rsid w:val="00B43E52"/>
    <w:rsid w:val="00B5032A"/>
    <w:rsid w:val="00B75B27"/>
    <w:rsid w:val="00B92CDD"/>
    <w:rsid w:val="00BA41B8"/>
    <w:rsid w:val="00BE1DEA"/>
    <w:rsid w:val="00C11552"/>
    <w:rsid w:val="00C150E9"/>
    <w:rsid w:val="00C3759D"/>
    <w:rsid w:val="00C52606"/>
    <w:rsid w:val="00C60F42"/>
    <w:rsid w:val="00CA0D20"/>
    <w:rsid w:val="00CE09D0"/>
    <w:rsid w:val="00CE39CD"/>
    <w:rsid w:val="00CF3CD9"/>
    <w:rsid w:val="00D03496"/>
    <w:rsid w:val="00D5232C"/>
    <w:rsid w:val="00D70F0B"/>
    <w:rsid w:val="00D73E14"/>
    <w:rsid w:val="00DB15E0"/>
    <w:rsid w:val="00DB3B61"/>
    <w:rsid w:val="00DB58D2"/>
    <w:rsid w:val="00DC360E"/>
    <w:rsid w:val="00DD7EE4"/>
    <w:rsid w:val="00DE46C9"/>
    <w:rsid w:val="00E06F0B"/>
    <w:rsid w:val="00E44575"/>
    <w:rsid w:val="00E50905"/>
    <w:rsid w:val="00E56819"/>
    <w:rsid w:val="00E6509B"/>
    <w:rsid w:val="00EA2F16"/>
    <w:rsid w:val="00EF11F2"/>
    <w:rsid w:val="00F07844"/>
    <w:rsid w:val="00F24103"/>
    <w:rsid w:val="00F5150C"/>
    <w:rsid w:val="00F528EA"/>
    <w:rsid w:val="00F77E09"/>
    <w:rsid w:val="00F85B40"/>
    <w:rsid w:val="00FA49DA"/>
    <w:rsid w:val="00FC0253"/>
    <w:rsid w:val="00FF3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D993D14"/>
  <w14:defaultImageDpi w14:val="300"/>
  <w15:docId w15:val="{33C0BE47-B168-BE40-8F5A-7F3315284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pPr>
      <w:widowControl w:val="0"/>
      <w:jc w:val="both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6078C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52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1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1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8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44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9</Words>
  <Characters>3520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</dc:creator>
  <cp:keywords/>
  <dc:description/>
  <cp:lastModifiedBy>Nicky Beukers</cp:lastModifiedBy>
  <cp:revision>2</cp:revision>
  <dcterms:created xsi:type="dcterms:W3CDTF">2021-03-12T17:19:00Z</dcterms:created>
  <dcterms:modified xsi:type="dcterms:W3CDTF">2021-03-12T17:19:00Z</dcterms:modified>
</cp:coreProperties>
</file>